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S1. Primer sequences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62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2533"/>
        <w:gridCol w:w="2535"/>
      </w:tblGrid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ne Symbol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ference Sequence Gene name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Forward and Reverse primer 5’</w:t>
            </w:r>
            <w:r>
              <w:rPr>
                <w:rFonts w:eastAsia="Wingdings" w:cs="Wingdings" w:ascii="Wingdings" w:hAnsi="Wingdings"/>
                <w:lang w:val="en-US"/>
              </w:rPr>
              <w:t></w:t>
            </w:r>
            <w:r>
              <w:rPr>
                <w:lang w:val="en-US"/>
              </w:rPr>
              <w:t>3’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PX3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M_002084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ggacaagagaagtcgaaga gccagcatactgcttgaagg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SR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M_000637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atgatcagcaccaactgc agtctttttaacctccttgacctg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STA3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M_000847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tgccaagattgccttgat ttgtccatggctctgtaacact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STA4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M_001512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ctcaaggagagaaccctgat ggatgcatgataagcagttcc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TPR1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M_002222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acccagcggctgctaac tgcaaatcctgctcctctgt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GR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M_000926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tcatagacccccgttgcta gctaagccagcaagaaatgg</w:t>
            </w:r>
          </w:p>
        </w:tc>
      </w:tr>
      <w:tr>
        <w:trPr>
          <w:trHeight w:val="596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LC2A1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M_006516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tctggcatcaacgctgtc acgataccggagccaatg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GFB1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M_000660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tggttgagccgtggag gcagtgtgttatccctgctg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HBS1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M_003246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tgctgtcctcgctgttg gccacagctcgtagaacagg</w:t>
            </w:r>
          </w:p>
        </w:tc>
      </w:tr>
    </w:tbl>
    <w:p>
      <w:pPr>
        <w:pStyle w:val="Normal"/>
        <w:ind w:left="360" w:hanging="36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sz w:val="24"/>
      <w:szCs w:val="24"/>
      <w:lang w:val="nl-NL"/>
    </w:rPr>
  </w:style>
  <w:style w:type="character" w:styleId="FooterChar">
    <w:name w:val="Footer Char"/>
    <w:qFormat/>
    <w:rPr>
      <w:sz w:val="24"/>
      <w:szCs w:val="24"/>
      <w:lang w:val="nl-NL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1T13:05:00Z</dcterms:created>
  <dc:creator>Tom AD</dc:creator>
  <dc:description/>
  <dc:language>en-US</dc:language>
  <cp:lastModifiedBy>Daniel</cp:lastModifiedBy>
  <cp:lastPrinted>2012-10-16T10:36:00Z</cp:lastPrinted>
  <dcterms:modified xsi:type="dcterms:W3CDTF">2013-03-11T13:05:00Z</dcterms:modified>
  <cp:revision>2</cp:revision>
  <dc:subject/>
  <dc:title>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